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A8C30" w14:textId="5C18259C" w:rsidR="00600B74" w:rsidRPr="00C9797D" w:rsidRDefault="00ED26BB">
      <w:pPr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00C9797D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lang w:val="en-US"/>
        </w:rPr>
        <w:t>Table SM2.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 Overview of duetting species, their social organization, the presence </w:t>
      </w:r>
      <w:r w:rsidRPr="00C9797D">
        <w:rPr>
          <w:rFonts w:ascii="Segoe UI Symbol" w:eastAsia="Arial Unicode MS" w:hAnsi="Segoe UI Symbol" w:cs="Segoe UI Symbol"/>
          <w:color w:val="000000" w:themeColor="text1"/>
          <w:sz w:val="18"/>
          <w:szCs w:val="18"/>
          <w:lang w:val="en-US"/>
        </w:rPr>
        <w:t>✓</w:t>
      </w:r>
      <w:r w:rsidRPr="00C9797D">
        <w:rPr>
          <w:rFonts w:ascii="Times New Roman" w:eastAsia="Arial Unicode MS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or absence </w:t>
      </w:r>
      <w:r w:rsidRPr="00C9797D">
        <w:rPr>
          <w:rFonts w:ascii="Segoe UI Symbol" w:eastAsia="Arial Unicode MS" w:hAnsi="Segoe UI Symbol" w:cs="Segoe UI Symbol"/>
          <w:color w:val="000000" w:themeColor="text1"/>
          <w:sz w:val="18"/>
          <w:szCs w:val="18"/>
          <w:lang w:val="en-US"/>
        </w:rPr>
        <w:t>✗</w:t>
      </w:r>
      <w:r w:rsidRPr="00C9797D">
        <w:rPr>
          <w:rFonts w:ascii="Times New Roman" w:eastAsia="Arial Unicode MS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of different functions (MG: mate guarding; PBM: pair-bond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mantainance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; JRD: joint resource defense) and information on the sex initiating duetting behavior.</w:t>
      </w:r>
    </w:p>
    <w:p w14:paraId="0BC0FB83" w14:textId="77777777" w:rsidR="00ED26BB" w:rsidRPr="00C9797D" w:rsidRDefault="00ED26BB">
      <w:pPr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</w:p>
    <w:tbl>
      <w:tblPr>
        <w:tblStyle w:val="a"/>
        <w:tblW w:w="10615" w:type="dxa"/>
        <w:tblInd w:w="-97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901"/>
        <w:gridCol w:w="2693"/>
        <w:gridCol w:w="1046"/>
        <w:gridCol w:w="1290"/>
        <w:gridCol w:w="1125"/>
        <w:gridCol w:w="1075"/>
      </w:tblGrid>
      <w:tr w:rsidR="009B02DC" w:rsidRPr="00C9797D" w14:paraId="13392A6B" w14:textId="77777777" w:rsidTr="009B02DC">
        <w:trPr>
          <w:trHeight w:val="330"/>
        </w:trPr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7D7DA0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Genus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491CF8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E938A0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Social organization - EPP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2E267F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MG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879DD9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BM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BF3ACA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JRD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3F30A0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Start</w:t>
            </w:r>
          </w:p>
        </w:tc>
      </w:tr>
      <w:tr w:rsidR="009B02DC" w:rsidRPr="00C9797D" w14:paraId="5EFAF52A" w14:textId="77777777" w:rsidTr="009B02DC">
        <w:trPr>
          <w:trHeight w:val="330"/>
        </w:trPr>
        <w:tc>
          <w:tcPr>
            <w:tcW w:w="14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1CF882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Agelaius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764675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assimili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79E17C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ocially monogamous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-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CC1C13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5DF06E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-B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DD522D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A65440" w14:textId="77777777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♂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♀</w:t>
            </w: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-B</w:t>
            </w:r>
          </w:p>
        </w:tc>
      </w:tr>
      <w:tr w:rsidR="009B02DC" w:rsidRPr="00005304" w14:paraId="4CB8E213" w14:textId="77777777" w:rsidTr="009B02DC">
        <w:trPr>
          <w:trHeight w:val="330"/>
        </w:trPr>
        <w:tc>
          <w:tcPr>
            <w:tcW w:w="14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9C24E6" w14:textId="77777777" w:rsidR="00600B74" w:rsidRPr="00C9797D" w:rsidRDefault="00600B74">
            <w:pPr>
              <w:spacing w:line="240" w:lineRule="auto"/>
              <w:ind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4060D2" w14:textId="3EF36046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hoenic</w:t>
            </w:r>
            <w:r w:rsidR="00B57478"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e</w:t>
            </w: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CF4D40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ocially polygynous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-C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D37EEC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o not have duetting behavior </w:t>
            </w:r>
          </w:p>
        </w:tc>
      </w:tr>
      <w:tr w:rsidR="009B02DC" w:rsidRPr="00C9797D" w14:paraId="2410F09C" w14:textId="77777777" w:rsidTr="009B02DC">
        <w:trPr>
          <w:trHeight w:val="330"/>
        </w:trPr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5D189" w14:textId="77777777" w:rsidR="00600B74" w:rsidRPr="00C9797D" w:rsidRDefault="00ED26BB">
            <w:pPr>
              <w:spacing w:line="240" w:lineRule="auto"/>
              <w:ind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Amazona 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0469E3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auropalliat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5ED959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ow EPP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-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C4E16E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091859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F7CA93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2-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2344BE" w14:textId="68507BD9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♂♀</w:t>
            </w:r>
            <w:r w:rsidR="00074119"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-B</w:t>
            </w:r>
          </w:p>
        </w:tc>
      </w:tr>
      <w:tr w:rsidR="009B02DC" w:rsidRPr="00C9797D" w14:paraId="5C98F375" w14:textId="77777777" w:rsidTr="009B02DC">
        <w:trPr>
          <w:trHeight w:val="330"/>
        </w:trPr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EB645E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Asio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763FDE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otus 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7CF9B3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 EPP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-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83F788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BBFC65" w14:textId="77777777" w:rsidR="00600B74" w:rsidRPr="00C9797D" w:rsidRDefault="00ED26BB">
            <w:pPr>
              <w:widowControl w:val="0"/>
              <w:spacing w:after="6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white"/>
                <w:vertAlign w:val="superscript"/>
              </w:rPr>
              <w:t>3-B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CE55F4" w14:textId="77777777" w:rsidR="00600B74" w:rsidRPr="00C9797D" w:rsidRDefault="00ED26BB">
            <w:pPr>
              <w:widowControl w:val="0"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white"/>
                <w:vertAlign w:val="superscript"/>
              </w:rPr>
              <w:t>3-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C4525F" w14:textId="77777777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B02DC" w:rsidRPr="00C9797D" w14:paraId="462DBDC5" w14:textId="77777777" w:rsidTr="009B02DC">
        <w:trPr>
          <w:trHeight w:val="330"/>
        </w:trPr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C0AD63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Callaeas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C89FA8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wilsoni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A1D10F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onogamous year round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-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DE3544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AE659E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7D383D" w14:textId="77777777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4-B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E34DD5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B02DC" w:rsidRPr="00C9797D" w14:paraId="009942DC" w14:textId="77777777" w:rsidTr="009B02DC">
        <w:trPr>
          <w:trHeight w:val="330"/>
        </w:trPr>
        <w:tc>
          <w:tcPr>
            <w:tcW w:w="14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D5FCCA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Campylorhynchus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4FC380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nuchali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0BD17A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ow EPP (10%)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-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701634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109D69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739ACA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-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060277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B02DC" w:rsidRPr="00C9797D" w14:paraId="0BD46ECF" w14:textId="77777777" w:rsidTr="009B02DC">
        <w:trPr>
          <w:trHeight w:val="33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A6AB2C" w14:textId="77777777" w:rsidR="00600B74" w:rsidRPr="00C9797D" w:rsidRDefault="00600B74">
            <w:pPr>
              <w:spacing w:line="240" w:lineRule="auto"/>
              <w:ind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0161C6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rufinuch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109D0C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ooperative breeding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-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65825A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✗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5-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46A699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5-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723364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5-D, 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2A6E41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B02DC" w:rsidRPr="00C9797D" w14:paraId="7140E0F4" w14:textId="77777777" w:rsidTr="009B02DC">
        <w:trPr>
          <w:trHeight w:val="330"/>
        </w:trPr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ABC1B4" w14:textId="77777777" w:rsidR="00600B74" w:rsidRPr="00C9797D" w:rsidRDefault="00ED26BB">
            <w:pPr>
              <w:spacing w:after="200" w:line="301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  <w:highlight w:val="white"/>
              </w:rPr>
              <w:t>Furnarius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3313AC" w14:textId="77777777" w:rsidR="00600B74" w:rsidRPr="00C9797D" w:rsidRDefault="00ED26BB">
            <w:pPr>
              <w:spacing w:after="200" w:line="301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  <w:highlight w:val="white"/>
              </w:rPr>
              <w:t>rufu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867BEF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ow EPP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-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4D607A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✗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6-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7B34A9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A0197A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6-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FE2E3E" w14:textId="77777777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♀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-B</w:t>
            </w:r>
          </w:p>
        </w:tc>
      </w:tr>
      <w:tr w:rsidR="009B02DC" w:rsidRPr="00C9797D" w14:paraId="63800F6E" w14:textId="77777777" w:rsidTr="009B02DC">
        <w:trPr>
          <w:trHeight w:val="330"/>
        </w:trPr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2E813" w14:textId="77777777" w:rsidR="00600B74" w:rsidRPr="00C9797D" w:rsidRDefault="00ED26BB">
            <w:pPr>
              <w:spacing w:line="240" w:lineRule="auto"/>
              <w:ind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Grallina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8E0F6C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cyanoleuc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F27901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ow EPP (3-6%)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7-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18DBE1" w14:textId="63CB318A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✗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7-A, </w:t>
            </w:r>
            <w:r w:rsidR="00C3221C"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B80946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48A7A8" w14:textId="5006C3A6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7-B, </w:t>
            </w:r>
            <w:r w:rsidR="00C3221C"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54C115" w14:textId="7F31EA9F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♂♀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7-</w:t>
            </w:r>
            <w:r w:rsidR="00C3221C"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9B02DC" w:rsidRPr="00C9797D" w14:paraId="405680A0" w14:textId="77777777" w:rsidTr="009B02DC">
        <w:trPr>
          <w:trHeight w:val="330"/>
        </w:trPr>
        <w:tc>
          <w:tcPr>
            <w:tcW w:w="14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DCCFC5" w14:textId="77777777" w:rsidR="00600B74" w:rsidRPr="00C9797D" w:rsidRDefault="00600B7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  <w:p w14:paraId="2C1B861E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Hypocnemis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F506AA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cantator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0D7275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ow EPP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8-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ECF661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8-B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B4B517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9402A0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35BB11" w14:textId="77777777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♂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8-B</w:t>
            </w:r>
          </w:p>
        </w:tc>
      </w:tr>
      <w:tr w:rsidR="009B02DC" w:rsidRPr="00C9797D" w14:paraId="62FE2117" w14:textId="77777777" w:rsidTr="009B02DC">
        <w:trPr>
          <w:trHeight w:val="330"/>
        </w:trPr>
        <w:tc>
          <w:tcPr>
            <w:tcW w:w="14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9140EE" w14:textId="77777777" w:rsidR="00600B74" w:rsidRPr="00C9797D" w:rsidRDefault="00600B74">
            <w:pPr>
              <w:spacing w:line="240" w:lineRule="auto"/>
              <w:ind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74DD40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eruviana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58C494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ow EPP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8-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7A43EB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8-D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8C8CA0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FBB284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FC2402" w14:textId="77777777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B02DC" w:rsidRPr="00C9797D" w14:paraId="415FBE5B" w14:textId="77777777" w:rsidTr="009B02DC">
        <w:trPr>
          <w:trHeight w:val="330"/>
        </w:trPr>
        <w:tc>
          <w:tcPr>
            <w:tcW w:w="14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484A51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Laniarius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57F2E5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aethiopicu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0E237F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inf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746C9F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-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77CD0E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025BE3" w14:textId="77777777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-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8C1072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B02DC" w:rsidRPr="00C9797D" w14:paraId="102B6EEF" w14:textId="77777777" w:rsidTr="009B02DC">
        <w:trPr>
          <w:trHeight w:val="33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1673D7" w14:textId="77777777" w:rsidR="00600B74" w:rsidRPr="00C9797D" w:rsidRDefault="00600B74">
            <w:pPr>
              <w:spacing w:line="240" w:lineRule="auto"/>
              <w:ind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66BD39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atrococcineu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75FD6F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igh EPP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-B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888156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9-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D69D61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✗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9-C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60639C" w14:textId="77777777" w:rsidR="00600B74" w:rsidRPr="00C9797D" w:rsidRDefault="00600B74">
            <w:pPr>
              <w:numPr>
                <w:ilvl w:val="0"/>
                <w:numId w:val="1"/>
              </w:numPr>
              <w:ind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DA3B8D" w14:textId="5CB44E8F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♂</w:t>
            </w:r>
            <w:r w:rsidR="00AD1E71"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-B</w:t>
            </w:r>
          </w:p>
        </w:tc>
      </w:tr>
      <w:tr w:rsidR="009B02DC" w:rsidRPr="00C9797D" w14:paraId="4AC8D728" w14:textId="77777777" w:rsidTr="009B02DC">
        <w:trPr>
          <w:trHeight w:val="33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4B9113" w14:textId="77777777" w:rsidR="00600B74" w:rsidRPr="00C9797D" w:rsidRDefault="00600B74">
            <w:pPr>
              <w:spacing w:line="240" w:lineRule="auto"/>
              <w:ind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098655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atroflavu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732B3F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ocially monogamous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-D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4EC47D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D4B685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6ACE41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-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776775" w14:textId="77777777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♂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-F</w:t>
            </w:r>
          </w:p>
        </w:tc>
      </w:tr>
      <w:tr w:rsidR="009B02DC" w:rsidRPr="00C9797D" w14:paraId="54FE2A2C" w14:textId="77777777" w:rsidTr="009B02DC">
        <w:trPr>
          <w:trHeight w:val="33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F309B4" w14:textId="77777777" w:rsidR="00600B74" w:rsidRPr="00C9797D" w:rsidRDefault="00600B74">
            <w:pPr>
              <w:spacing w:line="240" w:lineRule="auto"/>
              <w:ind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C7EEA5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funebri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1B08E2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3090E1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-F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32EC39" w14:textId="77777777" w:rsidR="00600B74" w:rsidRPr="00C9797D" w:rsidRDefault="00600B7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9CEA25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-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CF8A6D" w14:textId="77777777" w:rsidR="00600B74" w:rsidRPr="00C9797D" w:rsidRDefault="00600B7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02DC" w:rsidRPr="00C9797D" w14:paraId="3B8AAB40" w14:textId="77777777" w:rsidTr="009B02DC">
        <w:trPr>
          <w:trHeight w:val="380"/>
        </w:trPr>
        <w:tc>
          <w:tcPr>
            <w:tcW w:w="14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5A4CB21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Malurus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116F1B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cyaneu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E0288A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igh EPP (72%)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0-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8005C8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 ♀</w:t>
            </w:r>
          </w:p>
        </w:tc>
        <w:tc>
          <w:tcPr>
            <w:tcW w:w="349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6AA6B7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? </w:t>
            </w:r>
          </w:p>
        </w:tc>
      </w:tr>
      <w:tr w:rsidR="009B02DC" w:rsidRPr="00C9797D" w14:paraId="782878D0" w14:textId="77777777" w:rsidTr="009B02DC">
        <w:trPr>
          <w:trHeight w:val="38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877E3" w14:textId="77777777" w:rsidR="00600B74" w:rsidRPr="00C9797D" w:rsidRDefault="00600B74">
            <w:pPr>
              <w:spacing w:line="240" w:lineRule="auto"/>
              <w:ind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7C1DCC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coronatus 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900F3F" w14:textId="60ACF2EF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ow EPP (4%)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0-B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A5D2B5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913607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0-C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D2A74C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0-D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68F916" w14:textId="77777777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♂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0-D</w:t>
            </w:r>
          </w:p>
        </w:tc>
      </w:tr>
      <w:tr w:rsidR="009B02DC" w:rsidRPr="00C9797D" w14:paraId="2C85542B" w14:textId="77777777" w:rsidTr="009B02DC">
        <w:trPr>
          <w:trHeight w:val="38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FA9C4" w14:textId="77777777" w:rsidR="00600B74" w:rsidRPr="00C9797D" w:rsidRDefault="00600B74">
            <w:pPr>
              <w:spacing w:line="240" w:lineRule="auto"/>
              <w:ind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1094C0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melanocephalu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276DB5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igh EPP (50%)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0-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A87812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0-F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1310AC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7370EC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0-G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BFF0CB" w14:textId="77777777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B02DC" w:rsidRPr="00C9797D" w14:paraId="2280CDCD" w14:textId="77777777" w:rsidTr="009B02DC">
        <w:trPr>
          <w:trHeight w:val="330"/>
        </w:trPr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AC6D9" w14:textId="77777777" w:rsidR="00600B74" w:rsidRPr="00C9797D" w:rsidRDefault="00ED26BB">
            <w:pPr>
              <w:spacing w:line="240" w:lineRule="auto"/>
              <w:ind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Monias 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AB2269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bensch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53FD19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miscuous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1-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217197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1-B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0F6899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2C9F02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DCD915" w14:textId="77777777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♀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1-C</w:t>
            </w:r>
          </w:p>
        </w:tc>
      </w:tr>
      <w:tr w:rsidR="009B02DC" w:rsidRPr="00C9797D" w14:paraId="41C1BFF6" w14:textId="77777777" w:rsidTr="009B02DC">
        <w:trPr>
          <w:trHeight w:val="330"/>
        </w:trPr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63FCC7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Myrmeciza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E526D4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longipe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0F3FE6" w14:textId="2CECB71B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‘Year-long pair bonds’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2-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132CD3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✗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2-B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AB856D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2A7A37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✗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2-B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9F8518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B02DC" w:rsidRPr="00C9797D" w14:paraId="02335311" w14:textId="77777777" w:rsidTr="009B02DC">
        <w:trPr>
          <w:trHeight w:val="330"/>
        </w:trPr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EE1CD4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heugopedius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D4D067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fasciatoventri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4BBBA9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ocially monogamous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3-A, B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6B1DBC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6078E2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0A49CD" w14:textId="77777777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white"/>
                <w:vertAlign w:val="superscript"/>
              </w:rPr>
              <w:t>13-A, B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BDECD4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B02DC" w:rsidRPr="00C9797D" w14:paraId="3EA92814" w14:textId="77777777" w:rsidTr="009B02DC">
        <w:trPr>
          <w:trHeight w:val="330"/>
        </w:trPr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67052" w14:textId="77777777" w:rsidR="00600B74" w:rsidRPr="00C9797D" w:rsidRDefault="00ED26BB">
            <w:pPr>
              <w:spacing w:after="200" w:line="301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  <w:highlight w:val="white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  <w:highlight w:val="white"/>
              </w:rPr>
              <w:t xml:space="preserve">Pipilo 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0FB5A9" w14:textId="77777777" w:rsidR="00600B74" w:rsidRPr="00C9797D" w:rsidRDefault="00ED26BB">
            <w:pPr>
              <w:spacing w:after="200" w:line="301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  <w:highlight w:val="white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  <w:highlight w:val="white"/>
              </w:rPr>
              <w:t xml:space="preserve">crissalis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B8E3E3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igh EPP (42%)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4-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0B3B4F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EEEFE1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75950E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4-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E41FEB" w14:textId="77777777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B02DC" w:rsidRPr="00C9797D" w14:paraId="789F9389" w14:textId="77777777" w:rsidTr="009B02DC">
        <w:trPr>
          <w:trHeight w:val="330"/>
        </w:trPr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735975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locepasser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3BE7AC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mahali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33893A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derate EPP (12%)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15-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244472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62A31B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18068A" w14:textId="77777777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5-B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BFE421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B02DC" w:rsidRPr="00C9797D" w14:paraId="13EFC26C" w14:textId="77777777" w:rsidTr="009B02DC">
        <w:trPr>
          <w:trHeight w:val="330"/>
        </w:trPr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EBEEE6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sophodes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38B869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olivaceu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07593A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ow rates of pair divorce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6-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F6F20B" w14:textId="16E2FBEB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16-B,</w:t>
            </w:r>
            <w:r w:rsidR="00074119"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B06018" w14:textId="1CE7264A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16-B,</w:t>
            </w:r>
            <w:r w:rsidR="00074119"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C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63593A" w14:textId="6AB49609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✗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16-B,</w:t>
            </w:r>
            <w:r w:rsidR="00074119"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C 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62DE1C" w14:textId="77777777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♂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6-D</w:t>
            </w:r>
          </w:p>
        </w:tc>
      </w:tr>
      <w:tr w:rsidR="009B02DC" w:rsidRPr="00C9797D" w14:paraId="4D7FD609" w14:textId="77777777" w:rsidTr="009B02DC">
        <w:trPr>
          <w:trHeight w:val="330"/>
        </w:trPr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027270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Strix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ED1E49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aluco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AFAA11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ery low EPP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7-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1C15F6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83324C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2D3C5E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✗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7-B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71A2D0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B02DC" w:rsidRPr="00C9797D" w14:paraId="5508CED7" w14:textId="77777777" w:rsidTr="009B02DC">
        <w:trPr>
          <w:trHeight w:val="330"/>
        </w:trPr>
        <w:tc>
          <w:tcPr>
            <w:tcW w:w="14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42F442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Thryothorus </w:t>
            </w:r>
            <w:r w:rsidRPr="00C9797D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(now Thryophilus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A14B69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leucoti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D6E745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ow EPP (3-4%)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8-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72F9BC" w14:textId="77777777" w:rsidR="00600B74" w:rsidRPr="00C9797D" w:rsidRDefault="00ED26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✗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8-B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E39FED" w14:textId="77777777" w:rsidR="00600B74" w:rsidRPr="00C9797D" w:rsidRDefault="00600B7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7B1FE4" w14:textId="77777777" w:rsidR="00600B74" w:rsidRPr="00C9797D" w:rsidRDefault="00600B7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832AAC" w14:textId="77777777" w:rsidR="00600B74" w:rsidRPr="00C9797D" w:rsidRDefault="00600B7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B02DC" w:rsidRPr="00C9797D" w14:paraId="651B9F0F" w14:textId="77777777" w:rsidTr="009B02DC">
        <w:trPr>
          <w:trHeight w:val="44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3FD73" w14:textId="77777777" w:rsidR="00600B74" w:rsidRPr="00C9797D" w:rsidRDefault="00600B74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4EFB79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ludovicianu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120A82" w14:textId="19C12EBB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 EPP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8-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29BD86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8-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587C2B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A06A31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16BB48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</w:tr>
      <w:tr w:rsidR="009B02DC" w:rsidRPr="00C9797D" w14:paraId="27496A23" w14:textId="77777777" w:rsidTr="009B02DC">
        <w:trPr>
          <w:trHeight w:val="44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1DD7C" w14:textId="77777777" w:rsidR="00600B74" w:rsidRPr="00C9797D" w:rsidRDefault="00600B74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8AD27D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modestus zeledon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B9C361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891C08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0536CC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140C6B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18-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2D5CAF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</w:tr>
      <w:tr w:rsidR="009B02DC" w:rsidRPr="00C9797D" w14:paraId="1E1D3B4A" w14:textId="77777777" w:rsidTr="009B02DC">
        <w:trPr>
          <w:trHeight w:val="44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97BE8" w14:textId="77777777" w:rsidR="00600B74" w:rsidRPr="00C9797D" w:rsidRDefault="00600B74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936027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nigricapillu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DC8F15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long lasting bond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6A0D70" w14:textId="4829E872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8-F</w:t>
            </w:r>
            <w:r w:rsidR="00423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, G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9288B5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936DE1" w14:textId="75A8F940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8-F</w:t>
            </w:r>
            <w:r w:rsidR="00423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, G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EB40AF" w14:textId="75FB3165" w:rsidR="00600B74" w:rsidRPr="00C9797D" w:rsidRDefault="00ED26BB">
            <w:pPr>
              <w:ind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♀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8-</w:t>
            </w:r>
            <w:r w:rsidR="004239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, G</w:t>
            </w:r>
          </w:p>
        </w:tc>
      </w:tr>
      <w:tr w:rsidR="009B02DC" w:rsidRPr="00C9797D" w14:paraId="4DDE9F56" w14:textId="77777777" w:rsidTr="009B02DC">
        <w:trPr>
          <w:trHeight w:val="44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844D2" w14:textId="77777777" w:rsidR="00600B74" w:rsidRPr="00C9797D" w:rsidRDefault="00600B74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F51C4F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rufalbu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4BCB61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ery low EPP (2-6 %)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8-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C6296C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8-H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2FDE43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6E9BDC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9797D">
              <w:rPr>
                <w:rFonts w:ascii="Segoe UI Symbol" w:eastAsia="Arial Unicode MS" w:hAnsi="Segoe UI Symbol" w:cs="Segoe UI Symbol"/>
                <w:color w:val="000000" w:themeColor="text1"/>
                <w:sz w:val="18"/>
                <w:szCs w:val="18"/>
              </w:rPr>
              <w:t>✓</w:t>
            </w:r>
            <w:r w:rsidRPr="00C9797D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8-H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5E39DD" w14:textId="77777777" w:rsidR="00600B74" w:rsidRPr="00C9797D" w:rsidRDefault="00ED26BB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79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67BEFF1D" w14:textId="77777777" w:rsidR="00ED26BB" w:rsidRPr="00C9797D" w:rsidRDefault="00ED26BB">
      <w:pPr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lang w:val="en-US"/>
        </w:rPr>
      </w:pPr>
    </w:p>
    <w:p w14:paraId="73384192" w14:textId="50387087" w:rsidR="00C9797D" w:rsidRPr="00C9797D" w:rsidRDefault="00ED26BB" w:rsidP="0084334F">
      <w:pPr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lang w:val="en-US"/>
        </w:rPr>
      </w:pPr>
      <w:r w:rsidRPr="00C9797D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lang w:val="en-US"/>
        </w:rPr>
        <w:t>References Table SM2.</w:t>
      </w:r>
    </w:p>
    <w:p w14:paraId="2C2C0EBD" w14:textId="77777777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Agelai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assimilis</w:t>
      </w:r>
      <w:proofErr w:type="spellEnd"/>
    </w:p>
    <w:p w14:paraId="313E2428" w14:textId="08217A91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Orian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GH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(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1985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)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Blackbirds of the Americas. University of Washington Press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,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Seattle.</w:t>
      </w:r>
    </w:p>
    <w:p w14:paraId="37FDCE8D" w14:textId="39A1145D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Whittingham LA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Kirkconnell</w:t>
      </w:r>
      <w:proofErr w:type="spellEnd"/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A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Ratcliffe</w:t>
      </w:r>
      <w:proofErr w:type="spellEnd"/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LM (1997) The context and function of duet and solo songs in the red-shouldered blackbird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Wilson Bull</w:t>
      </w:r>
      <w:r w:rsidR="00F62062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109(2)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279-289.</w:t>
      </w:r>
    </w:p>
    <w:p w14:paraId="1EE9BDA8" w14:textId="77777777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Agelai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phoenicus</w:t>
      </w:r>
      <w:proofErr w:type="spellEnd"/>
    </w:p>
    <w:p w14:paraId="081DA5FC" w14:textId="31E506AE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-C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Whittingham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LA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Kirkconnell</w:t>
      </w:r>
      <w:proofErr w:type="spellEnd"/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A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Ratcliffe</w:t>
      </w:r>
      <w:proofErr w:type="spellEnd"/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LM (1992) Differences in song and sexual dimorphism between Cuban and North American red-winged blackbirds </w:t>
      </w:r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(Agelaius phoeniceus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)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The Auk 109(4)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928-933.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 https://doi.org/10.2307/4088178</w:t>
      </w:r>
    </w:p>
    <w:p w14:paraId="747560C0" w14:textId="77777777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Amazona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auropalliata</w:t>
      </w:r>
      <w:proofErr w:type="spellEnd"/>
    </w:p>
    <w:p w14:paraId="560DAC65" w14:textId="532F5244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2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Wright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TF, Rodriguez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AM, Fleischer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RC (2005) Vocal dialects, sex‐biased dispersal, and microsatellite population structure in the parrot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Amazona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auropalliata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.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ol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Ecol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14(4)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1197-1205.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1111/j.1365-294X.2005.02466.x</w:t>
      </w:r>
    </w:p>
    <w:p w14:paraId="659B8843" w14:textId="1842EC37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2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Dahlin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CR, Wright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TF (2012) Duet function in the yellow‐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naped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amazon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Amazona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auropalliata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Evidence from playbacks of duets and solos.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Ethol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118(1)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95-105.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1111/j.1439-0310.2011.01988.x</w:t>
      </w:r>
    </w:p>
    <w:p w14:paraId="701D74B1" w14:textId="77777777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Asio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otus</w:t>
      </w:r>
      <w:proofErr w:type="spellEnd"/>
    </w:p>
    <w:p w14:paraId="3512A0D7" w14:textId="22AB1F27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3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Lawless</w:t>
      </w:r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SG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Ritchison</w:t>
      </w:r>
      <w:proofErr w:type="spellEnd"/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G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Klatt</w:t>
      </w:r>
      <w:proofErr w:type="spellEnd"/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PH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Westneat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DF (1997) The mating strategies of eastern screech-owls: a genetic analysis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The Condor 99(1)</w:t>
      </w:r>
      <w:r w:rsidR="00F62062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213-217.</w:t>
      </w:r>
      <w:r w:rsidR="00F62062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F62062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2307/1370242</w:t>
      </w:r>
    </w:p>
    <w:p w14:paraId="26B1195F" w14:textId="7C975600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3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Klatt</w:t>
      </w:r>
      <w:proofErr w:type="spellEnd"/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PH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Ritchison</w:t>
      </w:r>
      <w:proofErr w:type="spellEnd"/>
      <w:r w:rsidR="00F6206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G (1993) The duetting behavior of eastern screech-owls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Wilson Bull, 483-489.</w:t>
      </w:r>
    </w:p>
    <w:p w14:paraId="73270D01" w14:textId="77777777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Callaela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wilsoni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</w:p>
    <w:p w14:paraId="3C2AC1BF" w14:textId="46445BC2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4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Hay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JR (1984) The kokako-perspective and prospect. Forest and bird 15(1)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6-11.</w:t>
      </w:r>
    </w:p>
    <w:p w14:paraId="4F5782E5" w14:textId="361975F5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4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olle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LE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Waa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JR (2006) Are two heads better than one? Responses of the duetting kokako to one-and two-speaker playback.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Anim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, 72(1)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131-138.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1016/j.anbehav.2005.10.012</w:t>
      </w:r>
    </w:p>
    <w:p w14:paraId="6B45621B" w14:textId="77777777" w:rsidR="00600B74" w:rsidRPr="00C9797D" w:rsidRDefault="00ED26BB">
      <w:pPr>
        <w:widowControl w:val="0"/>
        <w:spacing w:after="60"/>
        <w:ind w:left="100" w:right="10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Campylorhynch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nuchali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 xml:space="preserve"> </w:t>
      </w:r>
    </w:p>
    <w:p w14:paraId="5FD19A9F" w14:textId="23F43E01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5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Rabenold</w:t>
      </w:r>
      <w:proofErr w:type="spellEnd"/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PP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Rabenold</w:t>
      </w:r>
      <w:proofErr w:type="spellEnd"/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KN, Piper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WH, Haydock J, Zack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W (1990) Shared paternity revealed by genetic analysis in cooperatively breeding tropical wrens. Nature 348(6301)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538-540.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1038/348538a0</w:t>
      </w:r>
    </w:p>
    <w:p w14:paraId="0725A67F" w14:textId="3A14BFE9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5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Wiley RH, Wiley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MS (1977) Recognition of neighbors' duets by stripe-backed wrens </w:t>
      </w:r>
      <w:proofErr w:type="spellStart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>Campylorhynch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>nuchali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. Behaviour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10-34.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 https://doi.org/10.1163/156853977X00027</w:t>
      </w:r>
    </w:p>
    <w:p w14:paraId="4A711CB8" w14:textId="77777777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Campylorhynchus</w:t>
      </w:r>
      <w:proofErr w:type="spellEnd"/>
      <w:r w:rsidRPr="00C9797D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rufinucha</w:t>
      </w:r>
      <w:proofErr w:type="spellEnd"/>
    </w:p>
    <w:p w14:paraId="70679CBA" w14:textId="3C61C1C9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5-C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Bradley DW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ennill</w:t>
      </w:r>
      <w:proofErr w:type="spellEnd"/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DJ (2009) Solos, duets and choruses: vocal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haviour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of the </w:t>
      </w:r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rufous-</w:t>
      </w:r>
      <w:proofErr w:type="spellStart"/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naped</w:t>
      </w:r>
      <w:proofErr w:type="spellEnd"/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wren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Campylorhynch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rufinucha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), a cooperatively breeding </w:t>
      </w:r>
      <w:proofErr w:type="gram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neotropical</w:t>
      </w:r>
      <w:proofErr w:type="gram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songbird. J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Ornith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ol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, 150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743-753.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1007/s10336-009-0393-3</w:t>
      </w:r>
    </w:p>
    <w:p w14:paraId="51F47C43" w14:textId="1BDE2BE8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5-D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Bradley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DW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ennill</w:t>
      </w:r>
      <w:proofErr w:type="spellEnd"/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DJ (2009) Strong ungraded responses to playback of solos, duets and choruses in a cooperatively breeding Neotropical songbird.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Anim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77(5)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1321-1327.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1016/j.anbehav.2009.01.037</w:t>
      </w:r>
    </w:p>
    <w:p w14:paraId="2B4FF760" w14:textId="6C089F6A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5-E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Bradley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W (2008)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The form and function of coordinated vocal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ignalling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in a cooperatively breeding </w:t>
      </w:r>
      <w:proofErr w:type="spellStart"/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neotropical</w:t>
      </w:r>
      <w:proofErr w:type="spellEnd"/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songbird, the rufous-</w:t>
      </w:r>
      <w:proofErr w:type="spellStart"/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naped</w:t>
      </w:r>
      <w:proofErr w:type="spellEnd"/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wren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Campylorhynch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rufinucha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).</w:t>
      </w:r>
      <w:r w:rsidR="00360E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Dissertation, University of Windsor</w:t>
      </w:r>
    </w:p>
    <w:p w14:paraId="35D1D9F8" w14:textId="77777777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Furnari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rufus</w:t>
      </w:r>
      <w:proofErr w:type="spellEnd"/>
    </w:p>
    <w:p w14:paraId="4EA3CC7E" w14:textId="5EA0D836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6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iniz</w:t>
      </w:r>
      <w:proofErr w:type="spellEnd"/>
      <w:r w:rsidR="00ED5487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P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acedo</w:t>
      </w:r>
      <w:proofErr w:type="spellEnd"/>
      <w:r w:rsidR="00ED5487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RH, Webster MS (2019) Duetting correlates with territory quality and reproductive success in a suboscine bird with low extra-pair paternity. The Auk 136(1)</w:t>
      </w:r>
      <w:r w:rsidR="009F66FC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1-13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.</w:t>
      </w:r>
      <w:r w:rsidR="009F66FC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9F66FC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1093/auk/uky004</w:t>
      </w:r>
    </w:p>
    <w:p w14:paraId="7CE8EFF6" w14:textId="211DA05F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6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iniz</w:t>
      </w:r>
      <w:proofErr w:type="spellEnd"/>
      <w:r w:rsidR="009F66FC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P, da Silva</w:t>
      </w:r>
      <w:r w:rsidR="009F66FC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EF, Webster</w:t>
      </w:r>
      <w:r w:rsidR="009F66FC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S, Macedo</w:t>
      </w:r>
      <w:r w:rsidR="009F66FC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RH (2018) Duetting behavior in a Neotropical ovenbird: sexual and seasonal variation and adaptive signaling functions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J</w:t>
      </w:r>
      <w:r w:rsidR="00E30B0C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Avian Biol 49(4)</w:t>
      </w:r>
      <w:r w:rsidR="00E30B0C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e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01637. </w:t>
      </w:r>
      <w:r w:rsidR="00E30B0C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1111/jav.01637</w:t>
      </w:r>
      <w:r w:rsidR="00E30B0C" w:rsidRPr="00C9797D" w:rsidDel="00E30B0C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</w:p>
    <w:p w14:paraId="0F4AA9AE" w14:textId="77777777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Grallina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cyanoleuca</w:t>
      </w:r>
      <w:proofErr w:type="spellEnd"/>
    </w:p>
    <w:p w14:paraId="3E5C2EAF" w14:textId="2379ADBE" w:rsidR="00600B74" w:rsidRPr="00C9797D" w:rsidRDefault="00ED26BB" w:rsidP="00FD2DC3">
      <w:pPr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7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Hall</w:t>
      </w:r>
      <w:r w:rsidR="00DD2EC6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L, Magrath</w:t>
      </w:r>
      <w:r w:rsidR="00DD2EC6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RD (2000) Duetting and mate-guarding in </w:t>
      </w:r>
      <w:proofErr w:type="spellStart"/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australian</w:t>
      </w:r>
      <w:proofErr w:type="spellEnd"/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agpie-larks 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Grallina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cyanoleuca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).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Ec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Sociobi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47</w:t>
      </w:r>
      <w:r w:rsidR="002D19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180-187.</w:t>
      </w:r>
      <w:r w:rsidR="002D1992" w:rsidRPr="00C9797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2D199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1007/s002650050009</w:t>
      </w:r>
    </w:p>
    <w:p w14:paraId="7177CB6F" w14:textId="2464F864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7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Rogers A, Ferguson J, Harrington</w:t>
      </w:r>
      <w:r w:rsidR="005768B9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H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cdowell</w:t>
      </w:r>
      <w:proofErr w:type="spellEnd"/>
      <w:r w:rsidR="005768B9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, Miller</w:t>
      </w:r>
      <w:r w:rsidR="005768B9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A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Panagos</w:t>
      </w:r>
      <w:proofErr w:type="spellEnd"/>
      <w:r w:rsidR="005768B9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J (2004) Use of stereo duet playback to investigate traditional duet playback methods and mechanisms of cooperative territorial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efence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in magpie-larks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iour 141(6)</w:t>
      </w:r>
      <w:r w:rsidR="005768B9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741-753.</w:t>
      </w:r>
      <w:r w:rsidR="005768B9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5768B9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163/1568539042245169</w:t>
      </w:r>
    </w:p>
    <w:p w14:paraId="56181E39" w14:textId="64800FED" w:rsidR="00600B74" w:rsidRPr="00C9797D" w:rsidRDefault="00ED26BB" w:rsidP="004E5B76">
      <w:pPr>
        <w:widowControl w:val="0"/>
        <w:spacing w:after="60"/>
        <w:ind w:right="100"/>
        <w:jc w:val="both"/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7-</w:t>
      </w:r>
      <w:r w:rsidR="00C3221C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C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Mulder RA, Bishop H, Cooper M, Dennis S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Koetsveld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M, Marshall J</w:t>
      </w:r>
      <w:r w:rsidR="008E0CC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, Saunders BL,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Langmore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NE (2003) Alternate functions for duet and solo songs in magpie-larks, </w:t>
      </w:r>
      <w:proofErr w:type="spellStart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>Grallina</w:t>
      </w:r>
      <w:proofErr w:type="spellEnd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>cyanoleuca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.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Aust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8E0C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J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Zo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51(1)</w:t>
      </w:r>
      <w:r w:rsidR="008E0C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25-30.</w:t>
      </w:r>
      <w:r w:rsidR="008E0C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8E0C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71/ZO02060</w:t>
      </w:r>
    </w:p>
    <w:p w14:paraId="764C5003" w14:textId="77777777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Hypocnemi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cantator</w:t>
      </w:r>
      <w:proofErr w:type="spellEnd"/>
    </w:p>
    <w:p w14:paraId="68A68517" w14:textId="6A36E54A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8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Zimmer KJ, Isler ML</w:t>
      </w:r>
      <w:r w:rsidR="008E0CC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(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2003</w:t>
      </w:r>
      <w:r w:rsidR="008E0CC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)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Family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Thamnophilidae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(typical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antbird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). In: </w:t>
      </w:r>
      <w:r w:rsidR="002B2C49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del </w:t>
      </w:r>
      <w:proofErr w:type="spellStart"/>
      <w:r w:rsidR="002B2C49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Hoyo</w:t>
      </w:r>
      <w:proofErr w:type="spellEnd"/>
      <w:r w:rsidR="002B2C49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E, Elliott A, Christie D (eds)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Handbook of birds of the world, </w:t>
      </w:r>
      <w:r w:rsidR="0023269A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Lynx Editions,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arcelona,</w:t>
      </w:r>
      <w:r w:rsidR="002B2C49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pp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448–681.</w:t>
      </w:r>
    </w:p>
    <w:p w14:paraId="574CA2E3" w14:textId="2BA63310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8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Seddon</w:t>
      </w:r>
      <w:r w:rsidR="008E0CC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N, Tobias JA (2006) Duets defend mates in a suboscine passerine, the warbling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antbird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Hypocnemi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cantator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).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Ec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17(1)</w:t>
      </w:r>
      <w:r w:rsidR="008E0C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73-83.</w:t>
      </w:r>
      <w:r w:rsidR="008E0C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8E0C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93/beheco/ari096</w:t>
      </w:r>
    </w:p>
    <w:p w14:paraId="3211CF02" w14:textId="77777777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Hypocnemi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peruviana</w:t>
      </w:r>
      <w:proofErr w:type="spellEnd"/>
    </w:p>
    <w:p w14:paraId="703F52D2" w14:textId="3A82ED89" w:rsidR="00600B74" w:rsidRPr="00C9797D" w:rsidRDefault="00ED26BB" w:rsidP="004E5B76">
      <w:pPr>
        <w:widowControl w:val="0"/>
        <w:spacing w:after="60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8-C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Tobias JA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Gamarra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‐Toledo V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García‐Olaechea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D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Pulgarin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PC, Seddon</w:t>
      </w:r>
      <w:r w:rsidR="008E0CC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N (2011) Year‐round resource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efence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and the evolution of male and female song in suboscine birds: social armaments are mutual ornaments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J </w:t>
      </w:r>
      <w:proofErr w:type="spellStart"/>
      <w:r w:rsidR="008E0C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E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v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="008E0C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i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24(10)</w:t>
      </w:r>
      <w:r w:rsidR="008E0C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2118-2138.</w:t>
      </w:r>
      <w:r w:rsidR="008E0C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 https://doi.org/10.1111/j.1420-9101.2011.02345.x</w:t>
      </w:r>
    </w:p>
    <w:p w14:paraId="48592CFD" w14:textId="41DDFA44" w:rsidR="00600B74" w:rsidRPr="00C9797D" w:rsidRDefault="00ED26BB" w:rsidP="004E5B76">
      <w:pPr>
        <w:widowControl w:val="0"/>
        <w:spacing w:after="60"/>
        <w:jc w:val="both"/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8-D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Tobias JA, Seddon</w:t>
      </w:r>
      <w:r w:rsidR="008E0CC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N (2009) Signal jamming mediates sexual conflict in a duetting bird.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Curr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i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19(7)</w:t>
      </w:r>
      <w:r w:rsidR="008E0C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577-582.</w:t>
      </w:r>
      <w:r w:rsidR="008E0C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8E0C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16/j.cub.2009.02.036</w:t>
      </w:r>
    </w:p>
    <w:p w14:paraId="201FB290" w14:textId="77777777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Laniari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aethiopicus</w:t>
      </w:r>
      <w:proofErr w:type="spellEnd"/>
    </w:p>
    <w:p w14:paraId="7B12112E" w14:textId="3947E330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9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Grafe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TU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itz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, JH (2004) Functions of duetting in the tropical boubou, </w:t>
      </w:r>
      <w:proofErr w:type="spellStart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>Laniarius</w:t>
      </w:r>
      <w:proofErr w:type="spellEnd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>aethiopic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territorial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efence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and mutual mate guarding.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Anim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68(1)</w:t>
      </w:r>
      <w:r w:rsidR="007A7997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193-201.</w:t>
      </w:r>
      <w:r w:rsidR="007A7997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7A7997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1016/j.anbehav.2003.11.003</w:t>
      </w:r>
    </w:p>
    <w:p w14:paraId="7F2A0DDD" w14:textId="77777777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Laniari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atrococcineus</w:t>
      </w:r>
      <w:proofErr w:type="spellEnd"/>
    </w:p>
    <w:p w14:paraId="0B62D6BE" w14:textId="64AC58C2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9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: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van den Heuvel IM, Cherry MI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Klump</w:t>
      </w:r>
      <w:proofErr w:type="spellEnd"/>
      <w:r w:rsidR="00803623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GM (2014) Crimson-</w:t>
      </w:r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breasted shrike females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with extra pair offspring contributed more to duets.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</w:t>
      </w:r>
      <w:r w:rsidR="00803623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v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Ec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Sociobi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68</w:t>
      </w:r>
      <w:r w:rsidR="00803623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1245-1252.</w:t>
      </w:r>
      <w:r w:rsidR="009E16A3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9E16A3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07/s00265-014-1735-6</w:t>
      </w:r>
    </w:p>
    <w:p w14:paraId="69D4E973" w14:textId="59BBFBB4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9-C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van den Heuvel</w:t>
      </w:r>
      <w:r w:rsidR="003C5053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IM, Cherry MI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Klump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GM (2013) Individual identity, song repertoire and duet function in </w:t>
      </w:r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the crimson-breasted shrike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Laniari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atrococcine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)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ioacoustics 22(1)</w:t>
      </w:r>
      <w:r w:rsidR="003C5053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1-15.</w:t>
      </w:r>
      <w:r w:rsidR="003C5053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hyperlink r:id="rId5" w:history="1">
        <w:r w:rsidR="00AD1E71" w:rsidRPr="00C9797D">
          <w:rPr>
            <w:rStyle w:val="Hyperlink"/>
            <w:rFonts w:ascii="Times New Roman" w:eastAsia="Times New Roman" w:hAnsi="Times New Roman" w:cs="Times New Roman"/>
            <w:iCs/>
            <w:color w:val="000000" w:themeColor="text1"/>
            <w:sz w:val="18"/>
            <w:szCs w:val="18"/>
            <w:u w:val="none"/>
            <w:lang w:val="en-US"/>
          </w:rPr>
          <w:t>https://doi.org/10.1080/09524622.2012.701041</w:t>
        </w:r>
      </w:hyperlink>
    </w:p>
    <w:p w14:paraId="280CC3FC" w14:textId="77777777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Laniari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atroflavus</w:t>
      </w:r>
      <w:proofErr w:type="spellEnd"/>
    </w:p>
    <w:p w14:paraId="0CC760E8" w14:textId="00E2B3EC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9-E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Wheeldon</w:t>
      </w:r>
      <w:proofErr w:type="spellEnd"/>
      <w:r w:rsidR="00DF2D75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A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zymański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P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udka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M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Osiejuk</w:t>
      </w:r>
      <w:proofErr w:type="spellEnd"/>
      <w:r w:rsidR="00DF2D75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TS (2020) Structure and functions of Yellow-breasted Boubou 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Laniarius</w:t>
      </w:r>
      <w:proofErr w:type="spellEnd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atroflav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) solos and duets.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PeerJ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8</w:t>
      </w:r>
      <w:r w:rsidR="00DF2D75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e10214.</w:t>
      </w:r>
      <w:r w:rsidR="00DF2D75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DF2D75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7717/peerj.10214</w:t>
      </w:r>
    </w:p>
    <w:p w14:paraId="57DD6D43" w14:textId="65361C9F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9-F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Wheeldon</w:t>
      </w:r>
      <w:proofErr w:type="spellEnd"/>
      <w:r w:rsidR="003C75B9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A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zymański</w:t>
      </w:r>
      <w:proofErr w:type="spellEnd"/>
      <w:r w:rsidR="003C75B9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P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urmacki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A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Osiejuk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3C75B9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T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S (2021) Song type and song type matching are important for joint territorial defense in a duetting songbird.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Ec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32(5)</w:t>
      </w:r>
      <w:r w:rsidR="003C75B9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883-894.</w:t>
      </w:r>
      <w:r w:rsidR="004C5FCD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4C5FCD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93/beheco/arab030</w:t>
      </w:r>
    </w:p>
    <w:p w14:paraId="4160C733" w14:textId="62164025" w:rsidR="005E2E50" w:rsidRPr="00C9797D" w:rsidRDefault="00ED26BB" w:rsidP="00775193">
      <w:pPr>
        <w:shd w:val="clear" w:color="auto" w:fill="FFFFFF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9-D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</w:t>
      </w:r>
      <w:r w:rsidR="00775193" w:rsidRPr="00C9797D">
        <w:rPr>
          <w:rStyle w:val="HTMLCite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  <w:lang w:val="en-US"/>
        </w:rPr>
        <w:t xml:space="preserve">Fry H (2020). </w:t>
      </w:r>
      <w:r w:rsidR="00775193" w:rsidRPr="00C9797D">
        <w:rPr>
          <w:rStyle w:val="notranslate"/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Yellow-breasted Boubou</w:t>
      </w:r>
      <w:r w:rsidR="00775193" w:rsidRPr="00C9797D">
        <w:rPr>
          <w:rStyle w:val="HTMLCite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  <w:lang w:val="en-US"/>
        </w:rPr>
        <w:t xml:space="preserve"> (</w:t>
      </w:r>
      <w:proofErr w:type="spellStart"/>
      <w:r w:rsidR="00775193" w:rsidRPr="00C9797D">
        <w:rPr>
          <w:rStyle w:val="Emphasis"/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Laniarius</w:t>
      </w:r>
      <w:proofErr w:type="spellEnd"/>
      <w:r w:rsidR="00775193" w:rsidRPr="00C9797D">
        <w:rPr>
          <w:rStyle w:val="Emphasis"/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="00775193" w:rsidRPr="00C9797D">
        <w:rPr>
          <w:rStyle w:val="Emphasis"/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troflavus</w:t>
      </w:r>
      <w:proofErr w:type="spellEnd"/>
      <w:r w:rsidR="00775193" w:rsidRPr="00C9797D">
        <w:rPr>
          <w:rStyle w:val="HTMLCite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  <w:lang w:val="en-US"/>
        </w:rPr>
        <w:t>). In</w:t>
      </w:r>
      <w:r w:rsidR="007B6698" w:rsidRPr="00C9797D">
        <w:rPr>
          <w:rStyle w:val="HTMLCite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  <w:lang w:val="en-US"/>
        </w:rPr>
        <w:t xml:space="preserve">: del </w:t>
      </w:r>
      <w:proofErr w:type="spellStart"/>
      <w:r w:rsidR="007B6698" w:rsidRPr="00C9797D">
        <w:rPr>
          <w:rStyle w:val="HTMLCite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  <w:lang w:val="en-US"/>
        </w:rPr>
        <w:t>Hoyo</w:t>
      </w:r>
      <w:proofErr w:type="spellEnd"/>
      <w:r w:rsidR="007B6698" w:rsidRPr="00C9797D">
        <w:rPr>
          <w:rStyle w:val="HTMLCite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  <w:lang w:val="en-US"/>
        </w:rPr>
        <w:t xml:space="preserve"> J, Elliot A, </w:t>
      </w:r>
      <w:proofErr w:type="spellStart"/>
      <w:r w:rsidR="007B6698" w:rsidRPr="00C9797D">
        <w:rPr>
          <w:rStyle w:val="HTMLCite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  <w:lang w:val="en-US"/>
        </w:rPr>
        <w:t>Sargatal</w:t>
      </w:r>
      <w:proofErr w:type="spellEnd"/>
      <w:r w:rsidR="007B6698" w:rsidRPr="00C9797D">
        <w:rPr>
          <w:rStyle w:val="HTMLCite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  <w:lang w:val="en-US"/>
        </w:rPr>
        <w:t xml:space="preserve"> J, Christie DA, de Juana E (eds)</w:t>
      </w:r>
      <w:r w:rsidR="00775193" w:rsidRPr="00C9797D">
        <w:rPr>
          <w:rStyle w:val="HTMLCite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  <w:lang w:val="en-US"/>
        </w:rPr>
        <w:t xml:space="preserve"> Birds of the World</w:t>
      </w:r>
      <w:r w:rsidR="007B6698" w:rsidRPr="00C9797D">
        <w:rPr>
          <w:rStyle w:val="HTMLCite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  <w:lang w:val="en-US"/>
        </w:rPr>
        <w:t>, version 1.0</w:t>
      </w:r>
      <w:r w:rsidR="00775193" w:rsidRPr="00C9797D">
        <w:rPr>
          <w:rStyle w:val="HTMLCite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  <w:lang w:val="en-US"/>
        </w:rPr>
        <w:t xml:space="preserve">. Cornell Lab of Ornithology, Ithaca, NY, USA. </w:t>
      </w:r>
      <w:hyperlink r:id="rId6" w:history="1">
        <w:r w:rsidR="00775193" w:rsidRPr="00C9797D">
          <w:rPr>
            <w:rStyle w:val="Hyperlink"/>
            <w:rFonts w:ascii="Times New Roman" w:hAnsi="Times New Roman" w:cs="Times New Roman"/>
            <w:color w:val="000000" w:themeColor="text1"/>
            <w:sz w:val="18"/>
            <w:szCs w:val="18"/>
            <w:u w:val="none"/>
            <w:lang w:val="en-US"/>
          </w:rPr>
          <w:t>https://doi.org/10.2173/bow.yebbou1.01</w:t>
        </w:r>
      </w:hyperlink>
    </w:p>
    <w:p w14:paraId="211764D1" w14:textId="2E4CA134" w:rsidR="00600B74" w:rsidRPr="00C9797D" w:rsidRDefault="00ED26BB" w:rsidP="00775193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Laniari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funebris</w:t>
      </w:r>
      <w:proofErr w:type="spellEnd"/>
    </w:p>
    <w:p w14:paraId="19836C96" w14:textId="53B44224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9-F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onnenschein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E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Reyer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HU (1983)</w:t>
      </w:r>
      <w:r w:rsidR="00AD6BF8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ate‐</w:t>
      </w:r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guarding and other functions of antiphonal duets in the slate‐</w:t>
      </w:r>
      <w:proofErr w:type="spellStart"/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coloured</w:t>
      </w:r>
      <w:proofErr w:type="spellEnd"/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boubou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Laniarius</w:t>
      </w:r>
      <w:proofErr w:type="spellEnd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funebri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)</w:t>
      </w:r>
      <w:r w:rsidR="00AD5ABA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. Ethology</w:t>
      </w:r>
      <w:r w:rsidR="00AD5ABA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63(2‐3)</w:t>
      </w:r>
      <w:r w:rsidR="00AD5ABA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112-140.</w:t>
      </w:r>
      <w:r w:rsidR="00AD5ABA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AD5ABA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111/j.1439-0310.1983.tb00083.x</w:t>
      </w:r>
    </w:p>
    <w:p w14:paraId="61E974FB" w14:textId="77777777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Malur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cyane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</w:p>
    <w:p w14:paraId="5439ADC1" w14:textId="202FC7C2" w:rsidR="00600B74" w:rsidRPr="00C9797D" w:rsidRDefault="00ED26BB" w:rsidP="004E5B76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0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Double MC, Cockburn</w:t>
      </w:r>
      <w:r w:rsidR="00B74A2C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A (2003) Subordinate superb fairy-wrens 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Malurus</w:t>
      </w:r>
      <w:proofErr w:type="spellEnd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cyane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) parasitize the reproductive success of attractive dominant males. Proc Royal Soc B 270(1513)</w:t>
      </w:r>
      <w:r w:rsidR="002828C5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379-384.</w:t>
      </w:r>
      <w:r w:rsidR="0095495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95495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1098/rspb.2002.2261</w:t>
      </w:r>
    </w:p>
    <w:p w14:paraId="43CBA685" w14:textId="77777777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Malur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coronat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</w:p>
    <w:p w14:paraId="76C01B3F" w14:textId="0D46BAD1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10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Kingma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SA, Hall</w:t>
      </w:r>
      <w:r w:rsidR="00873DB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ML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egelbacher</w:t>
      </w:r>
      <w:proofErr w:type="spellEnd"/>
      <w:r w:rsidR="00873DB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G, Peters</w:t>
      </w:r>
      <w:r w:rsidR="00873DB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A (2009)</w:t>
      </w:r>
      <w:r w:rsidR="00873DB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Radical loss of an extreme extra-pair mating system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BMC </w:t>
      </w:r>
      <w:proofErr w:type="spellStart"/>
      <w:r w:rsidR="00873DB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Ec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9</w:t>
      </w:r>
      <w:r w:rsidR="00873DB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1</w:t>
      </w:r>
      <w:r w:rsidR="00873DB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5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.</w:t>
      </w:r>
      <w:r w:rsidR="00873DB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873DB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ttps://doi.org/10.1186/1472-6785-9-15</w:t>
      </w:r>
    </w:p>
    <w:p w14:paraId="42E24569" w14:textId="5798B5BD" w:rsidR="00600B74" w:rsidRPr="00C9797D" w:rsidRDefault="00ED26BB" w:rsidP="004E5B76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10-C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Hall ML, Peters</w:t>
      </w:r>
      <w:r w:rsidR="00873DB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A (2009) Do male paternity guards ensure female fidelity in a duetting fairy-wren?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Ec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, 20(1)</w:t>
      </w:r>
      <w:r w:rsidR="00873DB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222-228.</w:t>
      </w:r>
      <w:r w:rsidR="00873DB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873DB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93/beheco/arn139</w:t>
      </w:r>
    </w:p>
    <w:p w14:paraId="7D8D9AFE" w14:textId="36345DD6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10-D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Hall</w:t>
      </w:r>
      <w:r w:rsidR="00AF304E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L, Peters</w:t>
      </w:r>
      <w:r w:rsidR="00AF304E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A (2008)</w:t>
      </w:r>
      <w:r w:rsidR="00AF304E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Coordination between the sexes for territorial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efence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in a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uetting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fairy-wren.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Anim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76(1)</w:t>
      </w:r>
      <w:r w:rsidR="00AF304E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65-73.</w:t>
      </w:r>
      <w:r w:rsidR="00AF304E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AF304E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16/j.anbehav.2008.01.010</w:t>
      </w:r>
    </w:p>
    <w:p w14:paraId="3C7FF7E9" w14:textId="77777777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Malur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melanocephalus</w:t>
      </w:r>
      <w:proofErr w:type="spellEnd"/>
    </w:p>
    <w:p w14:paraId="14568661" w14:textId="59199724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0-E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Webster</w:t>
      </w:r>
      <w:r w:rsidR="00F171B7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S, Varian</w:t>
      </w:r>
      <w:r w:rsidR="00F171B7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CW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Karubian</w:t>
      </w:r>
      <w:proofErr w:type="spellEnd"/>
      <w:r w:rsidR="00F171B7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J (2008) Plumage color and reproduction in the red-backed fairy-wren: why be a dull breeder?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havl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Ecol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19(3)</w:t>
      </w:r>
      <w:r w:rsidR="00F171B7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517-524.</w:t>
      </w:r>
      <w:r w:rsidR="00F171B7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F171B7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1093/beheco/arn015</w:t>
      </w:r>
    </w:p>
    <w:p w14:paraId="566DFDD2" w14:textId="178595EC" w:rsidR="00600B74" w:rsidRPr="00C9797D" w:rsidRDefault="00ED26BB" w:rsidP="004E5B76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0-F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aldassarre</w:t>
      </w:r>
      <w:proofErr w:type="spellEnd"/>
      <w:r w:rsidR="0038309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DT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Greig</w:t>
      </w:r>
      <w:proofErr w:type="spellEnd"/>
      <w:r w:rsidR="0038309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EI, Webster</w:t>
      </w:r>
      <w:r w:rsidR="0038309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MS (2016) The couple that sings together stays together: duetting, aggression and extra-pair paternity in a promiscuous bird species. Biol </w:t>
      </w:r>
      <w:r w:rsidR="0038309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L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ett 12(2)</w:t>
      </w:r>
      <w:r w:rsidR="0038309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20151025.</w:t>
      </w:r>
      <w:r w:rsidR="0038309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38309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1098/rsbl.2015.1025</w:t>
      </w:r>
    </w:p>
    <w:p w14:paraId="54AF3F2C" w14:textId="5023FBD5" w:rsidR="00600B74" w:rsidRPr="00C9797D" w:rsidRDefault="00ED26BB" w:rsidP="004E5B76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0-G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Dowling</w:t>
      </w:r>
      <w:r w:rsidR="00761471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J, Webster</w:t>
      </w:r>
      <w:r w:rsidR="00761471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S (2016) An experimental test of duet function in a fairy-wren (</w:t>
      </w:r>
      <w:proofErr w:type="spellStart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>Malur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) with moderate cuckoldry rates</w:t>
      </w:r>
      <w:r w:rsidR="00761471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. </w:t>
      </w:r>
      <w:proofErr w:type="spellStart"/>
      <w:r w:rsidR="00761471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="00761471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="00761471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Ecol</w:t>
      </w:r>
      <w:proofErr w:type="spellEnd"/>
      <w:r w:rsidR="00761471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27(1):228-236. </w:t>
      </w:r>
      <w:r w:rsidR="00761471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1093/beheco/arv144</w:t>
      </w:r>
    </w:p>
    <w:p w14:paraId="378AACE1" w14:textId="77777777" w:rsidR="00600B74" w:rsidRPr="00C9797D" w:rsidRDefault="00ED26BB">
      <w:pPr>
        <w:widowControl w:val="0"/>
        <w:spacing w:after="60"/>
        <w:ind w:right="10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Monia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benschi</w:t>
      </w:r>
      <w:proofErr w:type="spellEnd"/>
    </w:p>
    <w:p w14:paraId="5E171631" w14:textId="31CA9B18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1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Seddon N</w:t>
      </w:r>
      <w:r w:rsidR="00573C2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(2001) </w:t>
      </w:r>
      <w:proofErr w:type="gram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The</w:t>
      </w:r>
      <w:proofErr w:type="gram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ecology, communication and conservation </w:t>
      </w:r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of the </w:t>
      </w:r>
      <w:proofErr w:type="spellStart"/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ubdesert</w:t>
      </w:r>
      <w:proofErr w:type="spellEnd"/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esi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te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>Monias</w:t>
      </w:r>
      <w:proofErr w:type="spellEnd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>benschi</w:t>
      </w:r>
      <w:proofErr w:type="spellEnd"/>
      <w:r w:rsidR="00573C2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.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octoral dissertation, University of Cambridge</w:t>
      </w:r>
    </w:p>
    <w:p w14:paraId="36BB4991" w14:textId="632B348E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1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Seddon N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utchart</w:t>
      </w:r>
      <w:proofErr w:type="spellEnd"/>
      <w:r w:rsidR="00573C2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SH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Odling-Smee</w:t>
      </w:r>
      <w:proofErr w:type="spellEnd"/>
      <w:r w:rsidR="00573C2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L (2002)</w:t>
      </w:r>
      <w:r w:rsidR="00573C2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uetting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in the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ubdesert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esite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Monia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benschi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evidence for acoustic mate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efence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?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Ec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Sociobi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52</w:t>
      </w:r>
      <w:r w:rsidR="00573C2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7-16.</w:t>
      </w:r>
      <w:r w:rsidR="00573C2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573C2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07/s00265-002-0488-9</w:t>
      </w:r>
    </w:p>
    <w:p w14:paraId="4A020B81" w14:textId="337F0F12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1-C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Seddon N (2002) </w:t>
      </w:r>
      <w:proofErr w:type="gram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The</w:t>
      </w:r>
      <w:proofErr w:type="gram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structure, context and possible functions of solos, duets and choruses in the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ubdesert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esite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Monias</w:t>
      </w:r>
      <w:proofErr w:type="spellEnd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benschi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)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iour</w:t>
      </w:r>
      <w:r w:rsidR="00573C2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139(5)</w:t>
      </w:r>
      <w:r w:rsidR="00573C2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645-676.</w:t>
      </w:r>
      <w:r w:rsidR="0094606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94606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163/15685390260136753</w:t>
      </w:r>
    </w:p>
    <w:p w14:paraId="4B8026CF" w14:textId="77777777" w:rsidR="00600B74" w:rsidRPr="00C9797D" w:rsidRDefault="00ED26BB">
      <w:pPr>
        <w:ind w:right="10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Myrmeciza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longipes</w:t>
      </w:r>
      <w:proofErr w:type="spellEnd"/>
    </w:p>
    <w:p w14:paraId="0E5DAFF7" w14:textId="30C94043" w:rsidR="00600B74" w:rsidRPr="00C9797D" w:rsidRDefault="00ED26BB" w:rsidP="004E5B76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2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Fedy</w:t>
      </w:r>
      <w:proofErr w:type="spellEnd"/>
      <w:r w:rsidR="009732D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BC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tutchbury</w:t>
      </w:r>
      <w:proofErr w:type="spellEnd"/>
      <w:r w:rsidR="009732D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BJ (2004) Territory switching and floating </w:t>
      </w:r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in white-bellied </w:t>
      </w:r>
      <w:proofErr w:type="spellStart"/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antbird</w:t>
      </w:r>
      <w:proofErr w:type="spellEnd"/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Myrmeciza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longipe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), a resident tropical passerine in Panama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The Auk 121(2)</w:t>
      </w:r>
      <w:r w:rsidR="009732D4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486-496.</w:t>
      </w:r>
      <w:r w:rsidR="009732D4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9732D4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93/auk/121.2.486</w:t>
      </w:r>
    </w:p>
    <w:p w14:paraId="3B344543" w14:textId="786420B4" w:rsidR="00600B74" w:rsidRPr="00C9797D" w:rsidRDefault="00ED26BB" w:rsidP="004E5B76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2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Fedy</w:t>
      </w:r>
      <w:proofErr w:type="spellEnd"/>
      <w:r w:rsidR="00A02F9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BC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tutchbury</w:t>
      </w:r>
      <w:proofErr w:type="spellEnd"/>
      <w:r w:rsidR="00A02F9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BJ (2005) Territory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efence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in tropical birds: are females as aggressive as males?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Ec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Sociobiol</w:t>
      </w:r>
      <w:proofErr w:type="spellEnd"/>
      <w:r w:rsidR="00A02F94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58</w:t>
      </w:r>
      <w:r w:rsidR="00A02F94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414-422.</w:t>
      </w:r>
      <w:r w:rsidR="00A02F94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A02F94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07/s00265-</w:t>
      </w:r>
      <w:bookmarkStart w:id="0" w:name="_GoBack"/>
      <w:bookmarkEnd w:id="0"/>
      <w:r w:rsidR="00A02F94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005-0928-4</w:t>
      </w:r>
    </w:p>
    <w:p w14:paraId="5F51ED76" w14:textId="77777777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Pheugopedi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fasciatoventris</w:t>
      </w:r>
      <w:proofErr w:type="spellEnd"/>
    </w:p>
    <w:p w14:paraId="650FA4B4" w14:textId="28FD9A30" w:rsidR="00600B74" w:rsidRPr="00C9797D" w:rsidRDefault="00ED26BB" w:rsidP="004E5B76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3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Logue</w:t>
      </w:r>
      <w:r w:rsidR="0097126D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M, Gammon</w:t>
      </w:r>
      <w:r w:rsidR="0097126D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DE (2004) Duet song and sex roles during territory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efence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in a tropical bird, the black-bellied wren, </w:t>
      </w:r>
      <w:proofErr w:type="spellStart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>Thryothorus</w:t>
      </w:r>
      <w:proofErr w:type="spellEnd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>fasciatoventri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.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Anim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68(4)</w:t>
      </w:r>
      <w:r w:rsidR="0097126D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721-731.</w:t>
      </w:r>
      <w:r w:rsidR="0097126D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97126D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16/j.anbehav.2003.10.026</w:t>
      </w:r>
    </w:p>
    <w:p w14:paraId="242E6941" w14:textId="4D025DD6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3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Logue DM (2007) How do they duet? Sexually dimorphic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havioural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mechanisms structure duet songs in the black-bellied wren.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Ani</w:t>
      </w:r>
      <w:r w:rsidR="00EF451E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73(1)</w:t>
      </w:r>
      <w:r w:rsidR="00EF451E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105-113.</w:t>
      </w:r>
      <w:r w:rsidR="00EF451E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EF451E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1016/j.anbehav.2006.05.011</w:t>
      </w:r>
    </w:p>
    <w:p w14:paraId="2388B09E" w14:textId="77777777" w:rsidR="00600B74" w:rsidRPr="00C9797D" w:rsidRDefault="00ED26BB">
      <w:pPr>
        <w:spacing w:after="200" w:line="301" w:lineRule="auto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Pipilio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crissali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</w:p>
    <w:p w14:paraId="4DEC543F" w14:textId="59010883" w:rsidR="00600B74" w:rsidRPr="00C9797D" w:rsidRDefault="00ED26BB" w:rsidP="009B02DC">
      <w:pPr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14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: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nedict</w:t>
      </w:r>
      <w:r w:rsidR="00EA0691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L (2008) Unusually high levels of extrapair paternity in a duetting songbird with long-term pair bonds.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="00EA0691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Ecol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ociobiol</w:t>
      </w:r>
      <w:proofErr w:type="spellEnd"/>
      <w:r w:rsidR="00EA0691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62</w:t>
      </w:r>
      <w:r w:rsidR="00EA0691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983-988.</w:t>
      </w:r>
      <w:r w:rsidR="00EA0691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EA0691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https://doi.org/10.1007/s00265-007-0524-x</w:t>
      </w:r>
    </w:p>
    <w:p w14:paraId="7E68CD39" w14:textId="3F2A424F" w:rsidR="00600B74" w:rsidRPr="00C9797D" w:rsidRDefault="00ED26BB" w:rsidP="004E5B76">
      <w:pPr>
        <w:spacing w:after="200" w:line="301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14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: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nedict</w:t>
      </w:r>
      <w:r w:rsidR="00650CE0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L (2010) California towhee vocal duets are multi-functional signals for multiple receivers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iour 147(8)</w:t>
      </w:r>
      <w:r w:rsidR="00650CE0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953-978.</w:t>
      </w:r>
      <w:r w:rsidR="00650CE0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650CE0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163/000579510X498633</w:t>
      </w:r>
    </w:p>
    <w:p w14:paraId="159609D5" w14:textId="77777777" w:rsidR="00600B74" w:rsidRPr="00C9797D" w:rsidRDefault="00ED26BB">
      <w:pPr>
        <w:spacing w:after="10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Plocepasser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mahali</w:t>
      </w:r>
      <w:proofErr w:type="spellEnd"/>
    </w:p>
    <w:p w14:paraId="3803E940" w14:textId="6FC0FA21" w:rsidR="00600B74" w:rsidRPr="00C9797D" w:rsidRDefault="00ED26BB" w:rsidP="004E5B76">
      <w:pPr>
        <w:spacing w:after="240"/>
        <w:ind w:right="100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15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: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Harrison</w:t>
      </w:r>
      <w:r w:rsidR="003E2056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XA, York</w:t>
      </w:r>
      <w:r w:rsidR="003E2056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JE, Cram</w:t>
      </w:r>
      <w:r w:rsidR="003E2056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L, Hares</w:t>
      </w:r>
      <w:r w:rsidR="003E2056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C, Young</w:t>
      </w:r>
      <w:r w:rsidR="003E2056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AJ (2013) Complete reproductive skew within white-browed sparrow weaver groups despite outbreeding opportunities for subordinates of both sexes.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Ecol</w:t>
      </w:r>
      <w:proofErr w:type="spellEnd"/>
      <w:r w:rsidR="003E2056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Sociobi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67</w:t>
      </w:r>
      <w:r w:rsidR="003E2056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1915-1929.</w:t>
      </w:r>
      <w:r w:rsidR="003E2056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 https://doi.org/10.1007/s00265-013-1599-1</w:t>
      </w:r>
    </w:p>
    <w:p w14:paraId="091810EC" w14:textId="2B7292D7" w:rsidR="00600B74" w:rsidRPr="00C9797D" w:rsidRDefault="00ED26BB" w:rsidP="004E5B76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5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Voigt C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Leitner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S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Gahr</w:t>
      </w:r>
      <w:proofErr w:type="spellEnd"/>
      <w:r w:rsidR="00A123A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M (2006) Repertoire and structure of duet and solo songs in cooperatively breeding white-browed sparrow weavers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iour</w:t>
      </w:r>
      <w:r w:rsidR="00A123A4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143(2)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159-182.</w:t>
      </w:r>
      <w:r w:rsidR="00A123A4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A123A4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163/156853906775900739</w:t>
      </w:r>
    </w:p>
    <w:p w14:paraId="7B4DEAF3" w14:textId="77777777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Psophode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olivaceous</w:t>
      </w:r>
      <w:proofErr w:type="spellEnd"/>
    </w:p>
    <w:p w14:paraId="773B5579" w14:textId="3D2EEDFA" w:rsidR="00600B74" w:rsidRPr="00C9797D" w:rsidRDefault="00ED26BB" w:rsidP="0019399F">
      <w:pPr>
        <w:jc w:val="both"/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6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Rogers AC, Mulder</w:t>
      </w:r>
      <w:r w:rsidR="00C8397D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RA (2004) Breeding ecology and social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haviour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of an antiphonal duetter, the eastern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whipbird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Psophode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olivace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).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Aust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C8397D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J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Zo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52(4)</w:t>
      </w:r>
      <w:r w:rsidR="00C8397D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417-435.</w:t>
      </w:r>
      <w:r w:rsidR="00BA1971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BA1971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71/ZO04001</w:t>
      </w:r>
    </w:p>
    <w:p w14:paraId="3A4B040F" w14:textId="790DBBE1" w:rsidR="00600B74" w:rsidRPr="00C9797D" w:rsidRDefault="00ED26BB" w:rsidP="004E5B76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6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Rogers</w:t>
      </w:r>
      <w:r w:rsidR="003509C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AC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Langmore</w:t>
      </w:r>
      <w:proofErr w:type="spellEnd"/>
      <w:r w:rsidR="003509C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NE, Mulder</w:t>
      </w:r>
      <w:r w:rsidR="003509C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RA (2007) Function of pair duets in the eastern whipbird: cooperative defense or sexual conflict?</w:t>
      </w:r>
      <w:r w:rsidR="003509CB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Ec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18(1)</w:t>
      </w:r>
      <w:r w:rsidR="003509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182-188.</w:t>
      </w:r>
      <w:r w:rsidR="003509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3509C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93/beheco/arl070</w:t>
      </w:r>
    </w:p>
    <w:p w14:paraId="6AE78C16" w14:textId="3FCA5E60" w:rsidR="00600B74" w:rsidRPr="00C9797D" w:rsidRDefault="00ED26BB" w:rsidP="004E5B76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6-C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Rogers AC, Mulder RA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Langmore</w:t>
      </w:r>
      <w:proofErr w:type="spellEnd"/>
      <w:r w:rsidR="001C6AA1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NE (2006) Duet duels: sex differences in song matching in duetting eastern whipbirds.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Ani</w:t>
      </w:r>
      <w:r w:rsidR="001C6AA1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m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72(1)</w:t>
      </w:r>
      <w:r w:rsidR="001C6AA1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53-61.</w:t>
      </w:r>
      <w:r w:rsidR="001C6AA1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1C6AA1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16/j.anbehav.2005.08.019</w:t>
      </w:r>
    </w:p>
    <w:p w14:paraId="4FF623A0" w14:textId="6977942F" w:rsidR="00600B74" w:rsidRPr="00C9797D" w:rsidRDefault="00ED26BB" w:rsidP="004E5B76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6-D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Rogers AC (2005) Male and female song structure and singing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haviour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in the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uetting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eastern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whipbird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,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Psophode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olivace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.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Aust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B82DF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J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Zoo</w:t>
      </w:r>
      <w:r w:rsidR="00B82DF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53(3)</w:t>
      </w:r>
      <w:r w:rsidR="00B82DF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157-166.</w:t>
      </w:r>
      <w:r w:rsidR="00B82DF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B82DFB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71/ZO04083</w:t>
      </w:r>
    </w:p>
    <w:p w14:paraId="30C17FE0" w14:textId="77777777" w:rsidR="00600B74" w:rsidRPr="00C9797D" w:rsidRDefault="00ED26BB">
      <w:pPr>
        <w:widowControl w:val="0"/>
        <w:spacing w:after="6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Strix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highlight w:val="white"/>
          <w:lang w:val="en-US"/>
        </w:rPr>
        <w:t>aluco</w:t>
      </w:r>
      <w:proofErr w:type="spellEnd"/>
    </w:p>
    <w:p w14:paraId="0A538A8C" w14:textId="09AF57CA" w:rsidR="00600B74" w:rsidRPr="00C9797D" w:rsidRDefault="00ED26BB" w:rsidP="004E5B76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7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Saladin V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Ritschard</w:t>
      </w:r>
      <w:proofErr w:type="spellEnd"/>
      <w:r w:rsidR="006247D3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M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Roulin</w:t>
      </w:r>
      <w:proofErr w:type="spellEnd"/>
      <w:r w:rsidR="006247D3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A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ize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P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Richner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H (2007) Analysis of genetic parentage in the tawny owl 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Strix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aluco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) reveals extra-pair paternity is low. </w:t>
      </w:r>
      <w:r w:rsidR="006247D3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J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Ornith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148</w:t>
      </w:r>
      <w:r w:rsidR="006247D3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113-116.</w:t>
      </w:r>
      <w:r w:rsidR="006247D3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6247D3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07/s10336-006-0109-x</w:t>
      </w:r>
    </w:p>
    <w:p w14:paraId="41F6CBFD" w14:textId="77387025" w:rsidR="00600B74" w:rsidRPr="00C9797D" w:rsidRDefault="00ED26BB" w:rsidP="004E5B76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7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Appleby BM, Yamaguchi</w:t>
      </w:r>
      <w:r w:rsidR="0010550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N, Johnson</w:t>
      </w:r>
      <w:r w:rsidR="0010550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PJ, Macdonald DW</w:t>
      </w:r>
      <w:r w:rsidR="0010550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(1999)</w:t>
      </w:r>
      <w:r w:rsidR="00105502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Sex‐specific territorial responses </w:t>
      </w:r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in tawny owls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Strix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aluco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Ibis, 141(1)</w:t>
      </w:r>
      <w:r w:rsidR="00105502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91-99.</w:t>
      </w:r>
      <w:r w:rsidR="00105502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105502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111/j.1474-919X.1999.tb04267.x</w:t>
      </w:r>
    </w:p>
    <w:p w14:paraId="33FC8C6A" w14:textId="77777777" w:rsidR="00600B74" w:rsidRPr="00C9797D" w:rsidRDefault="00ED26BB">
      <w:pPr>
        <w:widowControl w:val="0"/>
        <w:spacing w:after="60"/>
        <w:ind w:right="10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Thryothor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leucoti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 xml:space="preserve"> </w:t>
      </w:r>
    </w:p>
    <w:p w14:paraId="7AA3A0BC" w14:textId="4CB90C4C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8-A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Gill SA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tutchbury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BJ (2006) Long-term mate and territory fidelity in neotropical buff-breasted wrens 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Thryothor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leucoti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).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Ecol</w:t>
      </w:r>
      <w:proofErr w:type="spellEnd"/>
      <w:r w:rsidR="00F51634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Sociobi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61</w:t>
      </w:r>
      <w:r w:rsidR="00F51634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245-253.</w:t>
      </w:r>
      <w:r w:rsidR="00F51634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 https://doi.org/10.1007/s00265-006-0255-4</w:t>
      </w:r>
    </w:p>
    <w:p w14:paraId="725A5184" w14:textId="08FD0586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8-B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Gill SA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Vonhof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MJ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tutchbury</w:t>
      </w:r>
      <w:proofErr w:type="spellEnd"/>
      <w:r w:rsidR="00C12A83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J, Morton ES, Quinn</w:t>
      </w:r>
      <w:r w:rsidR="00C12A83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JS (2005) No evidence for acoustic mate-guarding in duetting buff-breasted wrens 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Thryothor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leucoti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).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Ecol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Sociobiol</w:t>
      </w:r>
      <w:proofErr w:type="spellEnd"/>
      <w:r w:rsidR="00C12A83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57</w:t>
      </w:r>
      <w:r w:rsidR="00C12A83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557-565.</w:t>
      </w:r>
      <w:r w:rsidR="00C12A83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C12A83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07/s00265-004-0893-3</w:t>
      </w:r>
    </w:p>
    <w:p w14:paraId="0DF633A9" w14:textId="77777777" w:rsidR="00600B74" w:rsidRPr="00C9797D" w:rsidRDefault="00ED26BB">
      <w:pPr>
        <w:widowControl w:val="0"/>
        <w:spacing w:after="60"/>
        <w:ind w:right="10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Thryothor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ludovicianus</w:t>
      </w:r>
      <w:proofErr w:type="spellEnd"/>
    </w:p>
    <w:p w14:paraId="392893DE" w14:textId="2F5DFB02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8-C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Haggerty TM, Morton</w:t>
      </w:r>
      <w:r w:rsidR="004A58BD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ES, Fleischer RC (2001) Genetic monogamy in Carolina wrens 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Thryothor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ludovician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)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The Auk 118(1)</w:t>
      </w:r>
      <w:r w:rsidR="004A58BD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215-219.</w:t>
      </w:r>
      <w:r w:rsidR="004A58BD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4A58BD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93/auk/118.1.215</w:t>
      </w:r>
    </w:p>
    <w:p w14:paraId="64BD6B56" w14:textId="03CF655F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8-D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Zapata D (2022) Intrasexual </w:t>
      </w:r>
      <w:r w:rsidR="00005304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territoriality, degree of aggression, and duet function in the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Carolina Wren 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Thryothorus</w:t>
      </w:r>
      <w:proofErr w:type="spellEnd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ludovician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).</w:t>
      </w:r>
      <w:r w:rsidR="00FA6C38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Dissertation, Missouri State University</w:t>
      </w:r>
    </w:p>
    <w:p w14:paraId="51CBAB37" w14:textId="77777777" w:rsidR="00600B74" w:rsidRPr="00C9797D" w:rsidRDefault="00ED26BB">
      <w:pPr>
        <w:widowControl w:val="0"/>
        <w:spacing w:after="60"/>
        <w:ind w:right="10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Thryothor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modest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zeledoni</w:t>
      </w:r>
      <w:proofErr w:type="spellEnd"/>
    </w:p>
    <w:p w14:paraId="0D74492E" w14:textId="37E3DB1D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8-E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Marshall–Ball L, Slater</w:t>
      </w:r>
      <w:r w:rsidR="004B25DE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PJ (2004) Duet singing and repertoire use in threat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signalling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of individuals and pairs. </w:t>
      </w:r>
      <w:r w:rsidR="004B25DE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Proc Royal Soc B 271(Suppl 6):S440-S443. </w:t>
      </w:r>
      <w:r w:rsidR="00BD4415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98/rsbl.2004.0186</w:t>
      </w:r>
    </w:p>
    <w:p w14:paraId="41282847" w14:textId="77777777" w:rsidR="00600B74" w:rsidRPr="00C9797D" w:rsidRDefault="00ED26BB">
      <w:pPr>
        <w:widowControl w:val="0"/>
        <w:spacing w:after="60"/>
        <w:ind w:right="10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Thryothor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nigricapillus</w:t>
      </w:r>
      <w:proofErr w:type="spellEnd"/>
    </w:p>
    <w:p w14:paraId="3C9DF8F8" w14:textId="1CF9910D" w:rsidR="00600B74" w:rsidRPr="00C9797D" w:rsidRDefault="00ED26BB" w:rsidP="004E5B76">
      <w:pPr>
        <w:widowControl w:val="0"/>
        <w:spacing w:after="60"/>
        <w:ind w:right="10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8-F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 Levin</w:t>
      </w:r>
      <w:r w:rsidR="00A0463C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RN (1996)</w:t>
      </w:r>
      <w:r w:rsidR="00A0463C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Song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haviour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and reproductive strategies in a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uetting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wren,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Thryothor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nigricapill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II. Playback experiments.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Anim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52(6)</w:t>
      </w:r>
      <w:r w:rsidR="00A0463C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1107-1117.</w:t>
      </w:r>
      <w:r w:rsidR="00A0463C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A0463C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006/anbe.1996.0258</w:t>
      </w:r>
    </w:p>
    <w:p w14:paraId="13651F62" w14:textId="4569DAE8" w:rsidR="00600B74" w:rsidRPr="00C9797D" w:rsidRDefault="00ED26BB">
      <w:pPr>
        <w:widowControl w:val="0"/>
        <w:spacing w:after="60"/>
        <w:ind w:right="100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8-</w:t>
      </w:r>
      <w:r w:rsidR="0042396A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G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 xml:space="preserve">: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Levin RN (1996)</w:t>
      </w:r>
      <w:r w:rsidR="00BD62DA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Song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haviour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and reproductive strategies in a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uetting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wren, </w:t>
      </w:r>
      <w:proofErr w:type="spellStart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>Thryothorus</w:t>
      </w:r>
      <w:proofErr w:type="spellEnd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highlight w:val="white"/>
          <w:lang w:val="en-US"/>
        </w:rPr>
        <w:t>nigricapill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I. Removal experiments.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Ani</w:t>
      </w:r>
      <w:r w:rsidR="00BD62DA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hav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52(6)</w:t>
      </w:r>
      <w:r w:rsidR="00BD62DA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1093-1106.</w:t>
      </w:r>
      <w:r w:rsidR="00BD62DA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 https://doi.org/10.1006/anbe.1996.0257</w:t>
      </w:r>
    </w:p>
    <w:p w14:paraId="2971AB8C" w14:textId="77777777" w:rsidR="00600B74" w:rsidRPr="00C9797D" w:rsidRDefault="00ED26BB">
      <w:pPr>
        <w:widowControl w:val="0"/>
        <w:spacing w:after="60"/>
        <w:ind w:right="100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Thryothor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>rufalbus</w:t>
      </w:r>
      <w:proofErr w:type="spellEnd"/>
      <w:r w:rsidRPr="00C9797D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  <w:lang w:val="en-US"/>
        </w:rPr>
        <w:t xml:space="preserve"> </w:t>
      </w:r>
    </w:p>
    <w:p w14:paraId="08CEF580" w14:textId="6D83EC1B" w:rsidR="00600B74" w:rsidRPr="00C9797D" w:rsidRDefault="00ED26BB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8-G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Douglas SB, Heath DD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ennill</w:t>
      </w:r>
      <w:proofErr w:type="spellEnd"/>
      <w:r w:rsidR="008514BE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J (2012)</w:t>
      </w:r>
      <w:r w:rsidR="008514BE"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Low levels of extra-pair paternity in a neotropical duetting songbird, the rufous-and-white wren 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Thryothor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rufalb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)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The Condor</w:t>
      </w:r>
      <w:r w:rsidR="008514BE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114(2)</w:t>
      </w:r>
      <w:r w:rsidR="008514BE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>393-400.</w:t>
      </w:r>
      <w:r w:rsidR="008514BE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  <w:lang w:val="en-US"/>
        </w:rPr>
        <w:t xml:space="preserve"> </w:t>
      </w:r>
      <w:r w:rsidR="008514BE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lang w:val="en-US"/>
        </w:rPr>
        <w:t>https://doi.org/10.1525/cond.2012.110028</w:t>
      </w:r>
    </w:p>
    <w:p w14:paraId="602B4B79" w14:textId="779370D2" w:rsidR="00600B74" w:rsidRDefault="00ED26BB" w:rsidP="0019399F">
      <w:pPr>
        <w:widowControl w:val="0"/>
        <w:spacing w:after="60"/>
        <w:jc w:val="both"/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</w:pP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vertAlign w:val="superscript"/>
          <w:lang w:val="en-US"/>
        </w:rPr>
        <w:t>18-H</w:t>
      </w:r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: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Topp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SM,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Mennill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DJ (2008) Seasonal variation in the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duetting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>behaviour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of rufous-and-white wrens (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Thryothor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 </w:t>
      </w:r>
      <w:proofErr w:type="spellStart"/>
      <w:r w:rsidRPr="00C9797D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highlight w:val="white"/>
          <w:lang w:val="en-US"/>
        </w:rPr>
        <w:t>rufalbus</w:t>
      </w:r>
      <w:proofErr w:type="spellEnd"/>
      <w:r w:rsidRPr="00C9797D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  <w:lang w:val="en-US"/>
        </w:rPr>
        <w:t xml:space="preserve">). 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</w:rPr>
        <w:t>Behav Ecol Sociobiol 62</w:t>
      </w:r>
      <w:r w:rsidR="00C379C1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</w:rPr>
        <w:t>:</w:t>
      </w:r>
      <w:r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</w:rPr>
        <w:t>1107-1117.</w:t>
      </w:r>
      <w:r w:rsidR="00C379C1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white"/>
        </w:rPr>
        <w:t xml:space="preserve"> </w:t>
      </w:r>
      <w:hyperlink r:id="rId7" w:history="1">
        <w:r w:rsidR="00D7298F" w:rsidRPr="0046441F">
          <w:rPr>
            <w:rStyle w:val="Hyperlink"/>
            <w:rFonts w:ascii="Times New Roman" w:eastAsia="Times New Roman" w:hAnsi="Times New Roman" w:cs="Times New Roman"/>
            <w:iCs/>
            <w:sz w:val="18"/>
            <w:szCs w:val="18"/>
          </w:rPr>
          <w:t>https://doi.org/10.1007/s00265-007-0538-</w:t>
        </w:r>
      </w:hyperlink>
      <w:r w:rsidR="00C379C1" w:rsidRPr="00C9797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4</w:t>
      </w:r>
    </w:p>
    <w:p w14:paraId="6D4AA8CB" w14:textId="77777777" w:rsidR="00D7298F" w:rsidRPr="00C9797D" w:rsidRDefault="00D7298F" w:rsidP="0019399F">
      <w:pPr>
        <w:widowControl w:val="0"/>
        <w:spacing w:after="6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white"/>
        </w:rPr>
      </w:pPr>
    </w:p>
    <w:sectPr w:rsidR="00D7298F" w:rsidRPr="00C9797D" w:rsidSect="00D7298F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2F494E"/>
    <w:multiLevelType w:val="multilevel"/>
    <w:tmpl w:val="EEDE4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DC745C6"/>
    <w:multiLevelType w:val="multilevel"/>
    <w:tmpl w:val="08260C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B74"/>
    <w:rsid w:val="00005304"/>
    <w:rsid w:val="00074119"/>
    <w:rsid w:val="00105502"/>
    <w:rsid w:val="0019399F"/>
    <w:rsid w:val="001C6AA1"/>
    <w:rsid w:val="0023269A"/>
    <w:rsid w:val="002828C5"/>
    <w:rsid w:val="002B2C49"/>
    <w:rsid w:val="002D1992"/>
    <w:rsid w:val="0030525F"/>
    <w:rsid w:val="003509CB"/>
    <w:rsid w:val="00360E92"/>
    <w:rsid w:val="00383094"/>
    <w:rsid w:val="003B5A48"/>
    <w:rsid w:val="003C5053"/>
    <w:rsid w:val="003C75B9"/>
    <w:rsid w:val="003E2056"/>
    <w:rsid w:val="0042396A"/>
    <w:rsid w:val="004A58BD"/>
    <w:rsid w:val="004B25DE"/>
    <w:rsid w:val="004B6834"/>
    <w:rsid w:val="004C5FCD"/>
    <w:rsid w:val="004E5B76"/>
    <w:rsid w:val="00573C2B"/>
    <w:rsid w:val="005768B9"/>
    <w:rsid w:val="005E2E50"/>
    <w:rsid w:val="00600B74"/>
    <w:rsid w:val="006247D3"/>
    <w:rsid w:val="00650CE0"/>
    <w:rsid w:val="00672832"/>
    <w:rsid w:val="006D5D57"/>
    <w:rsid w:val="00761471"/>
    <w:rsid w:val="00775193"/>
    <w:rsid w:val="007A7997"/>
    <w:rsid w:val="007B6698"/>
    <w:rsid w:val="007F4F81"/>
    <w:rsid w:val="00803623"/>
    <w:rsid w:val="0084334F"/>
    <w:rsid w:val="008514BE"/>
    <w:rsid w:val="00873DBB"/>
    <w:rsid w:val="008E0CCB"/>
    <w:rsid w:val="0094606B"/>
    <w:rsid w:val="00954954"/>
    <w:rsid w:val="0097126D"/>
    <w:rsid w:val="009732D4"/>
    <w:rsid w:val="009B02DC"/>
    <w:rsid w:val="009E16A3"/>
    <w:rsid w:val="009F66FC"/>
    <w:rsid w:val="00A02F94"/>
    <w:rsid w:val="00A0463C"/>
    <w:rsid w:val="00A123A4"/>
    <w:rsid w:val="00AD1E71"/>
    <w:rsid w:val="00AD5ABA"/>
    <w:rsid w:val="00AD6BF8"/>
    <w:rsid w:val="00AD7492"/>
    <w:rsid w:val="00AF304E"/>
    <w:rsid w:val="00B57478"/>
    <w:rsid w:val="00B74A2C"/>
    <w:rsid w:val="00B82DFB"/>
    <w:rsid w:val="00BA1971"/>
    <w:rsid w:val="00BD4415"/>
    <w:rsid w:val="00BD62DA"/>
    <w:rsid w:val="00C12A83"/>
    <w:rsid w:val="00C3221C"/>
    <w:rsid w:val="00C3232D"/>
    <w:rsid w:val="00C379C1"/>
    <w:rsid w:val="00C8397D"/>
    <w:rsid w:val="00C9797D"/>
    <w:rsid w:val="00CD3EE4"/>
    <w:rsid w:val="00D7298F"/>
    <w:rsid w:val="00DD2EC6"/>
    <w:rsid w:val="00DF2D75"/>
    <w:rsid w:val="00E30B0C"/>
    <w:rsid w:val="00EA0691"/>
    <w:rsid w:val="00ED26BB"/>
    <w:rsid w:val="00ED5487"/>
    <w:rsid w:val="00EF451E"/>
    <w:rsid w:val="00F171B7"/>
    <w:rsid w:val="00F51634"/>
    <w:rsid w:val="00F62062"/>
    <w:rsid w:val="00FA6C38"/>
    <w:rsid w:val="00FD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69E3E"/>
  <w15:docId w15:val="{BE39C85C-04FF-334F-8E4B-A7995F6E6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F62062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62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0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0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06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F2D7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2D7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2D75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775193"/>
    <w:rPr>
      <w:i/>
      <w:iCs/>
    </w:rPr>
  </w:style>
  <w:style w:type="character" w:customStyle="1" w:styleId="notranslate">
    <w:name w:val="notranslate"/>
    <w:basedOn w:val="DefaultParagraphFont"/>
    <w:rsid w:val="00775193"/>
  </w:style>
  <w:style w:type="character" w:styleId="Emphasis">
    <w:name w:val="Emphasis"/>
    <w:basedOn w:val="DefaultParagraphFont"/>
    <w:uiPriority w:val="20"/>
    <w:qFormat/>
    <w:rsid w:val="0077519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E2E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7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51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0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07/s00265-007-0538-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2173/bow.yebbou1.01" TargetMode="External"/><Relationship Id="rId5" Type="http://schemas.openxmlformats.org/officeDocument/2006/relationships/hyperlink" Target="https://doi.org/10.1080/09524622.2012.701041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19</Words>
  <Characters>13223</Characters>
  <Application>Microsoft Office Word</Application>
  <DocSecurity>0</DocSecurity>
  <Lines>110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 Alexander D.</cp:lastModifiedBy>
  <cp:revision>5</cp:revision>
  <dcterms:created xsi:type="dcterms:W3CDTF">2023-12-18T08:45:00Z</dcterms:created>
  <dcterms:modified xsi:type="dcterms:W3CDTF">2024-01-24T03:33:00Z</dcterms:modified>
</cp:coreProperties>
</file>